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57FFD" w:rsidRDefault="00357FFD">
      <w:r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59264" behindDoc="0" locked="0" layoutInCell="1" allowOverlap="1" wp14:anchorId="4C95298F" wp14:editId="116832B6">
            <wp:simplePos x="0" y="0"/>
            <wp:positionH relativeFrom="column">
              <wp:posOffset>260350</wp:posOffset>
            </wp:positionH>
            <wp:positionV relativeFrom="paragraph">
              <wp:posOffset>58420</wp:posOffset>
            </wp:positionV>
            <wp:extent cx="4565650" cy="4565650"/>
            <wp:effectExtent l="0" t="0" r="6350" b="6350"/>
            <wp:wrapNone/>
            <wp:docPr id="22" name="图片 22" descr="D:\我的坚果云\畜牧所\2.实验方面-xin\4. 陈博士实验\2016\P2016060242-B1-4_Sus_scrofa_lncRNA_result\8.DE_Analysis\8.3.mRNA\8.3.4.DE_cluster\Hcluster_heatmap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D:\我的坚果云\畜牧所\2.实验方面-xin\4. 陈博士实验\2016\P2016060242-B1-4_Sus_scrofa_lncRNA_result\8.DE_Analysis\8.3.mRNA\8.3.4.DE_cluster\Hcluster_heatmap.pn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65650" cy="4565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9462E5" w:rsidRDefault="009462E5"/>
    <w:p w:rsidR="00357FFD" w:rsidRDefault="00357FFD"/>
    <w:p w:rsidR="00357FFD" w:rsidRDefault="00357FFD"/>
    <w:p w:rsidR="00357FFD" w:rsidRDefault="00357FFD"/>
    <w:p w:rsidR="00357FFD" w:rsidRDefault="00357FFD"/>
    <w:p w:rsidR="00357FFD" w:rsidRDefault="00357FFD"/>
    <w:p w:rsidR="00357FFD" w:rsidRDefault="00357FFD"/>
    <w:p w:rsidR="00357FFD" w:rsidRDefault="00357FFD"/>
    <w:p w:rsidR="00357FFD" w:rsidRDefault="00357FFD"/>
    <w:p w:rsidR="00357FFD" w:rsidRDefault="00357FFD"/>
    <w:p w:rsidR="00357FFD" w:rsidRDefault="00357FFD"/>
    <w:p w:rsidR="00357FFD" w:rsidRDefault="00357FFD"/>
    <w:p w:rsidR="00357FFD" w:rsidRDefault="00357FFD"/>
    <w:p w:rsidR="00357FFD" w:rsidRDefault="00357FFD"/>
    <w:p w:rsidR="00357FFD" w:rsidRDefault="00357FFD"/>
    <w:p w:rsidR="00357FFD" w:rsidRDefault="00357FFD"/>
    <w:p w:rsidR="00357FFD" w:rsidRDefault="00357FFD"/>
    <w:p w:rsidR="00357FFD" w:rsidRDefault="00357FFD"/>
    <w:p w:rsidR="00357FFD" w:rsidRDefault="00357FFD"/>
    <w:p w:rsidR="00357FFD" w:rsidRDefault="00357FFD"/>
    <w:p w:rsidR="00357FFD" w:rsidRDefault="00357FFD"/>
    <w:p w:rsidR="00357FFD" w:rsidRDefault="00357FFD"/>
    <w:p w:rsidR="00357FFD" w:rsidRDefault="00357FFD"/>
    <w:p w:rsidR="00357FFD" w:rsidRDefault="00357FFD">
      <w:r>
        <w:rPr>
          <w:rFonts w:ascii="Times New Roman" w:hAnsi="Times New Roman" w:cs="Times New Roman" w:hint="eastAsia"/>
          <w:noProof/>
        </w:rPr>
        <w:t xml:space="preserve">Supplement </w:t>
      </w:r>
      <w:r w:rsidR="003F1CD4">
        <w:rPr>
          <w:rFonts w:ascii="Times New Roman" w:hAnsi="Times New Roman" w:cs="Times New Roman" w:hint="eastAsia"/>
          <w:noProof/>
        </w:rPr>
        <w:t>Fig.</w:t>
      </w:r>
      <w:r>
        <w:rPr>
          <w:rFonts w:ascii="Times New Roman" w:hAnsi="Times New Roman" w:cs="Times New Roman" w:hint="eastAsia"/>
          <w:noProof/>
        </w:rPr>
        <w:t>1</w:t>
      </w:r>
      <w:r w:rsidR="003F1CD4">
        <w:rPr>
          <w:rFonts w:ascii="Times New Roman" w:hAnsi="Times New Roman" w:cs="Times New Roman" w:hint="eastAsia"/>
          <w:noProof/>
        </w:rPr>
        <w:t xml:space="preserve"> </w:t>
      </w:r>
      <w:bookmarkStart w:id="0" w:name="_GoBack"/>
      <w:bookmarkEnd w:id="0"/>
      <w:r>
        <w:rPr>
          <w:rFonts w:ascii="Times New Roman" w:hAnsi="Times New Roman" w:cs="Times New Roman" w:hint="eastAsia"/>
          <w:noProof/>
        </w:rPr>
        <w:t>Cluster analysis of the DEGs between these two breeds. The color bars indicated the fold change of genes.</w:t>
      </w:r>
    </w:p>
    <w:sectPr w:rsidR="00357FF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A1EF9" w:rsidRDefault="002A1EF9" w:rsidP="00357FFD">
      <w:r>
        <w:separator/>
      </w:r>
    </w:p>
  </w:endnote>
  <w:endnote w:type="continuationSeparator" w:id="0">
    <w:p w:rsidR="002A1EF9" w:rsidRDefault="002A1EF9" w:rsidP="00357FF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A1EF9" w:rsidRDefault="002A1EF9" w:rsidP="00357FFD">
      <w:r>
        <w:separator/>
      </w:r>
    </w:p>
  </w:footnote>
  <w:footnote w:type="continuationSeparator" w:id="0">
    <w:p w:rsidR="002A1EF9" w:rsidRDefault="002A1EF9" w:rsidP="00357FF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67B8D"/>
    <w:rsid w:val="002A1EF9"/>
    <w:rsid w:val="00357FFD"/>
    <w:rsid w:val="003F1CD4"/>
    <w:rsid w:val="009462E5"/>
    <w:rsid w:val="00C232B0"/>
    <w:rsid w:val="00E67B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57FF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57FF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57FF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57FFD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57FF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57FF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57FF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57FF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2</Words>
  <Characters>126</Characters>
  <Application>Microsoft Office Word</Application>
  <DocSecurity>0</DocSecurity>
  <Lines>1</Lines>
  <Paragraphs>1</Paragraphs>
  <ScaleCrop>false</ScaleCrop>
  <Company/>
  <LinksUpToDate>false</LinksUpToDate>
  <CharactersWithSpaces>1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3</cp:revision>
  <dcterms:created xsi:type="dcterms:W3CDTF">2023-07-26T03:20:00Z</dcterms:created>
  <dcterms:modified xsi:type="dcterms:W3CDTF">2023-07-31T00:57:00Z</dcterms:modified>
</cp:coreProperties>
</file>